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EF3BD" w14:textId="438BBE8B" w:rsidR="00A63DF8" w:rsidRPr="005663A7" w:rsidRDefault="00A63DF8" w:rsidP="00A63DF8">
      <w:pPr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5663A7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Supplementary file 3. </w:t>
      </w:r>
      <w:r w:rsidRPr="005663A7">
        <w:rPr>
          <w:rFonts w:ascii="Times New Roman" w:hAnsi="Times New Roman" w:cs="Times New Roman"/>
          <w:bCs/>
          <w:i/>
          <w:sz w:val="20"/>
          <w:szCs w:val="20"/>
          <w:lang w:val="en-US"/>
        </w:rPr>
        <w:t>Specific molecular data and sequencing</w:t>
      </w:r>
      <w:r w:rsidR="000E791E" w:rsidRPr="005663A7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of pathogens</w:t>
      </w:r>
      <w:r w:rsidR="003A43A1" w:rsidRPr="005663A7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from feces</w:t>
      </w:r>
    </w:p>
    <w:p w14:paraId="10B856A2" w14:textId="5C42AC2E" w:rsidR="00A63DF8" w:rsidRPr="005663A7" w:rsidRDefault="00A63DF8" w:rsidP="00A63DF8">
      <w:pPr>
        <w:pStyle w:val="Textocomentario"/>
        <w:rPr>
          <w:lang w:val="en-US"/>
        </w:rPr>
      </w:pP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2260"/>
        <w:gridCol w:w="2671"/>
        <w:gridCol w:w="1183"/>
        <w:gridCol w:w="3237"/>
      </w:tblGrid>
      <w:tr w:rsidR="003A43A1" w:rsidRPr="005663A7" w14:paraId="44ED75D6" w14:textId="77777777" w:rsidTr="00895AF1">
        <w:tc>
          <w:tcPr>
            <w:tcW w:w="2269" w:type="dxa"/>
            <w:shd w:val="clear" w:color="auto" w:fill="D9D9D9" w:themeFill="background1" w:themeFillShade="D9"/>
          </w:tcPr>
          <w:p w14:paraId="4D577808" w14:textId="3448C3C1" w:rsidR="003A43A1" w:rsidRPr="005663A7" w:rsidRDefault="003A4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shd w:val="clear" w:color="auto" w:fill="D9D9D9" w:themeFill="background1" w:themeFillShade="D9"/>
          </w:tcPr>
          <w:p w14:paraId="2FA49CCE" w14:textId="397B7DA5" w:rsidR="003A43A1" w:rsidRPr="005663A7" w:rsidRDefault="00095463" w:rsidP="000E79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ecular detail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2052C4" w14:textId="63BA53CD" w:rsidR="003A43A1" w:rsidRPr="005663A7" w:rsidRDefault="00095463" w:rsidP="000E79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man/pet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814116E" w14:textId="00F66340" w:rsidR="003A43A1" w:rsidRPr="005663A7" w:rsidRDefault="0070206C" w:rsidP="000E79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</w:t>
            </w:r>
            <w:r w:rsidR="00095463" w:rsidRPr="005663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mments</w:t>
            </w:r>
          </w:p>
        </w:tc>
      </w:tr>
      <w:tr w:rsidR="007C3AB3" w:rsidRPr="00D162E4" w14:paraId="3C19836C" w14:textId="5441D5F2" w:rsidTr="00895AF1">
        <w:tc>
          <w:tcPr>
            <w:tcW w:w="2269" w:type="dxa"/>
            <w:vMerge w:val="restart"/>
            <w:shd w:val="clear" w:color="auto" w:fill="D9D9D9" w:themeFill="background1" w:themeFillShade="D9"/>
          </w:tcPr>
          <w:p w14:paraId="61940E51" w14:textId="77777777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6B26715B" w14:textId="39E504E4" w:rsidR="007C3AB3" w:rsidRPr="005663A7" w:rsidRDefault="007C3AB3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Blastocystis </w:t>
            </w:r>
            <w:r w:rsidRPr="005663A7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p</w:t>
            </w:r>
            <w:r w:rsidR="00486911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5663A7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.</w:t>
            </w:r>
          </w:p>
          <w:p w14:paraId="59521856" w14:textId="0AC1143A" w:rsidR="007C3AB3" w:rsidRPr="005663A7" w:rsidRDefault="007C3AB3" w:rsidP="000E79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btypes and alleles)</w:t>
            </w:r>
          </w:p>
        </w:tc>
        <w:tc>
          <w:tcPr>
            <w:tcW w:w="2688" w:type="dxa"/>
          </w:tcPr>
          <w:p w14:paraId="3D7C8F15" w14:textId="53BDB518" w:rsidR="007C3AB3" w:rsidRPr="005663A7" w:rsidRDefault="007C3AB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, allele 4</w:t>
            </w:r>
          </w:p>
        </w:tc>
        <w:tc>
          <w:tcPr>
            <w:tcW w:w="1134" w:type="dxa"/>
          </w:tcPr>
          <w:p w14:paraId="6E89EB6C" w14:textId="33ECEF42" w:rsidR="007C3AB3" w:rsidRPr="005663A7" w:rsidRDefault="007C3AB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23A384D4" wp14:editId="407A4327">
                  <wp:extent cx="195209" cy="195209"/>
                  <wp:effectExtent l="0" t="0" r="0" b="0"/>
                  <wp:docPr id="1477928398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 w:val="restart"/>
          </w:tcPr>
          <w:p w14:paraId="7CB987BE" w14:textId="65895825" w:rsidR="007C3AB3" w:rsidRPr="005663A7" w:rsidRDefault="007C3AB3" w:rsidP="00095463">
            <w:pPr>
              <w:pStyle w:val="NormalWeb"/>
              <w:rPr>
                <w:sz w:val="20"/>
                <w:szCs w:val="20"/>
                <w:lang w:val="en-US"/>
              </w:rPr>
            </w:pPr>
            <w:r w:rsidRPr="005663A7">
              <w:rPr>
                <w:sz w:val="20"/>
                <w:szCs w:val="20"/>
                <w:lang w:val="en-US"/>
              </w:rPr>
              <w:t xml:space="preserve">ST1-ST4 are the usual human subtypes. </w:t>
            </w:r>
            <w:r w:rsidR="00095463" w:rsidRPr="005663A7">
              <w:rPr>
                <w:i/>
                <w:iCs/>
                <w:sz w:val="20"/>
                <w:szCs w:val="20"/>
                <w:lang w:val="en-US"/>
              </w:rPr>
              <w:t>Blastocystis</w:t>
            </w:r>
            <w:r w:rsidR="00095463" w:rsidRPr="005663A7">
              <w:rPr>
                <w:sz w:val="20"/>
                <w:szCs w:val="20"/>
                <w:lang w:val="en-US"/>
              </w:rPr>
              <w:t xml:space="preserve"> sp</w:t>
            </w:r>
            <w:r w:rsidR="00486911">
              <w:rPr>
                <w:sz w:val="20"/>
                <w:szCs w:val="20"/>
                <w:lang w:val="en-US"/>
              </w:rPr>
              <w:t>p</w:t>
            </w:r>
            <w:r w:rsidR="00095463" w:rsidRPr="005663A7">
              <w:rPr>
                <w:sz w:val="20"/>
                <w:szCs w:val="20"/>
                <w:lang w:val="en-US"/>
              </w:rPr>
              <w:t>. is a rare finding in strict carnivores, so it is infrequently found in animals with a mainly carnivorous diet such as dogs or cats.</w:t>
            </w:r>
          </w:p>
        </w:tc>
      </w:tr>
      <w:tr w:rsidR="007C3AB3" w:rsidRPr="005663A7" w14:paraId="7219FFA5" w14:textId="74997443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42ADBC69" w14:textId="77777777" w:rsidR="007C3AB3" w:rsidRPr="005663A7" w:rsidRDefault="007C3AB3">
            <w:pPr>
              <w:rPr>
                <w:lang w:val="en-US"/>
              </w:rPr>
            </w:pPr>
          </w:p>
        </w:tc>
        <w:tc>
          <w:tcPr>
            <w:tcW w:w="2688" w:type="dxa"/>
          </w:tcPr>
          <w:p w14:paraId="1E21D03A" w14:textId="2FD937FB" w:rsidR="007C3AB3" w:rsidRPr="005663A7" w:rsidRDefault="007C3AB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2, allele 12</w:t>
            </w:r>
          </w:p>
        </w:tc>
        <w:tc>
          <w:tcPr>
            <w:tcW w:w="1134" w:type="dxa"/>
          </w:tcPr>
          <w:p w14:paraId="123E10DF" w14:textId="3AD03057" w:rsidR="007C3AB3" w:rsidRPr="005663A7" w:rsidRDefault="007C3AB3" w:rsidP="000E791E">
            <w:pPr>
              <w:jc w:val="center"/>
              <w:rPr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5FDB4DF9" wp14:editId="7B4B4563">
                  <wp:extent cx="195209" cy="195209"/>
                  <wp:effectExtent l="0" t="0" r="0" b="0"/>
                  <wp:docPr id="839744487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3E0E3270" w14:textId="77777777" w:rsidR="007C3AB3" w:rsidRPr="005663A7" w:rsidRDefault="007C3A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AB3" w:rsidRPr="005663A7" w14:paraId="7E5B4A06" w14:textId="41B1D585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6E035417" w14:textId="77777777" w:rsidR="007C3AB3" w:rsidRPr="005663A7" w:rsidRDefault="007C3AB3">
            <w:pPr>
              <w:rPr>
                <w:lang w:val="en-US"/>
              </w:rPr>
            </w:pPr>
          </w:p>
        </w:tc>
        <w:tc>
          <w:tcPr>
            <w:tcW w:w="2688" w:type="dxa"/>
          </w:tcPr>
          <w:p w14:paraId="10BDD9DD" w14:textId="1F3C547E" w:rsidR="007C3AB3" w:rsidRPr="005663A7" w:rsidRDefault="007C3AB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4, alle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</w:t>
            </w: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</w:t>
            </w:r>
          </w:p>
        </w:tc>
        <w:tc>
          <w:tcPr>
            <w:tcW w:w="1134" w:type="dxa"/>
          </w:tcPr>
          <w:p w14:paraId="5E5BAF27" w14:textId="11B1D171" w:rsidR="007C3AB3" w:rsidRPr="005663A7" w:rsidRDefault="007C3AB3" w:rsidP="000E791E">
            <w:pPr>
              <w:jc w:val="center"/>
              <w:rPr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6DBC93DF" wp14:editId="7681B836">
                  <wp:extent cx="195209" cy="195209"/>
                  <wp:effectExtent l="0" t="0" r="0" b="0"/>
                  <wp:docPr id="114006428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5E591932" w14:textId="77777777" w:rsidR="007C3AB3" w:rsidRPr="005663A7" w:rsidRDefault="007C3A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AB3" w:rsidRPr="00D162E4" w14:paraId="48191967" w14:textId="77777777" w:rsidTr="00895AF1">
        <w:tc>
          <w:tcPr>
            <w:tcW w:w="2269" w:type="dxa"/>
            <w:shd w:val="clear" w:color="auto" w:fill="D9D9D9" w:themeFill="background1" w:themeFillShade="D9"/>
          </w:tcPr>
          <w:p w14:paraId="590C649B" w14:textId="77777777" w:rsidR="007C3AB3" w:rsidRPr="005663A7" w:rsidRDefault="007C3AB3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Encephalitozoon </w:t>
            </w:r>
            <w:r w:rsidRPr="005663A7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pp</w:t>
            </w: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</w:p>
          <w:p w14:paraId="768659AE" w14:textId="6429B2C8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Sequencing)</w:t>
            </w:r>
          </w:p>
        </w:tc>
        <w:tc>
          <w:tcPr>
            <w:tcW w:w="2688" w:type="dxa"/>
          </w:tcPr>
          <w:p w14:paraId="1B2B4E7E" w14:textId="185F87A6" w:rsidR="007C3AB3" w:rsidRPr="005663A7" w:rsidRDefault="007C3A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intestinalis</w:t>
            </w: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76EE900" w14:textId="6BF36238" w:rsidR="007C3AB3" w:rsidRPr="005663A7" w:rsidRDefault="007C3AB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730BE5AB" wp14:editId="2A76BD8B">
                  <wp:extent cx="194945" cy="194945"/>
                  <wp:effectExtent l="0" t="0" r="0" b="0"/>
                  <wp:docPr id="281520436" name="Gráfico 3" descr="Gat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484113" name="Gráfico 1235484113" descr="Gat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525" cy="1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24ED8BCE" w14:textId="665B4323" w:rsidR="007C3AB3" w:rsidRPr="005663A7" w:rsidRDefault="00702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report of </w:t>
            </w:r>
            <w:r w:rsidRPr="005663A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intestinalis</w:t>
            </w: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ats in Spain</w:t>
            </w:r>
          </w:p>
        </w:tc>
      </w:tr>
      <w:tr w:rsidR="000E791E" w:rsidRPr="00D162E4" w14:paraId="47B4DCBA" w14:textId="77777777" w:rsidTr="00895AF1">
        <w:trPr>
          <w:trHeight w:val="314"/>
        </w:trPr>
        <w:tc>
          <w:tcPr>
            <w:tcW w:w="2269" w:type="dxa"/>
            <w:vMerge w:val="restart"/>
            <w:shd w:val="clear" w:color="auto" w:fill="D9D9D9" w:themeFill="background1" w:themeFillShade="D9"/>
          </w:tcPr>
          <w:p w14:paraId="47D2C671" w14:textId="77777777" w:rsidR="000E791E" w:rsidRPr="005663A7" w:rsidRDefault="000E791E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22FD95AB" w14:textId="12CF9130" w:rsidR="000E791E" w:rsidRPr="005663A7" w:rsidRDefault="000E791E" w:rsidP="000E791E">
            <w:pPr>
              <w:jc w:val="center"/>
              <w:rPr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nterocytozoon bieneusi</w:t>
            </w:r>
            <w:r w:rsidRPr="005663A7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Sequencing)</w:t>
            </w:r>
          </w:p>
        </w:tc>
        <w:tc>
          <w:tcPr>
            <w:tcW w:w="2688" w:type="dxa"/>
          </w:tcPr>
          <w:p w14:paraId="75638142" w14:textId="0376D6CA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bIX</w:t>
            </w:r>
          </w:p>
        </w:tc>
        <w:tc>
          <w:tcPr>
            <w:tcW w:w="1134" w:type="dxa"/>
          </w:tcPr>
          <w:p w14:paraId="0562AD67" w14:textId="7FD096DE" w:rsidR="000E791E" w:rsidRPr="005663A7" w:rsidRDefault="000E791E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0038C5ED" wp14:editId="2F80BB8B">
                  <wp:extent cx="215329" cy="215329"/>
                  <wp:effectExtent l="0" t="0" r="0" b="0"/>
                  <wp:docPr id="543194365" name="Gráfico 2" descr="Per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194365" name="Gráfico 543194365" descr="Perr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" cy="2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 w:val="restart"/>
          </w:tcPr>
          <w:p w14:paraId="0C9FFB8A" w14:textId="77777777" w:rsidR="000E791E" w:rsidRPr="005663A7" w:rsidRDefault="000E79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2F59A" w14:textId="23E3A06E" w:rsidR="000E791E" w:rsidRPr="005663A7" w:rsidRDefault="00702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bIX is a canine-adapted genotype with no zoonotic potential</w:t>
            </w:r>
          </w:p>
        </w:tc>
      </w:tr>
      <w:tr w:rsidR="000E791E" w:rsidRPr="005663A7" w14:paraId="3CF1B38A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02A94E02" w14:textId="77777777" w:rsidR="000E791E" w:rsidRPr="005663A7" w:rsidRDefault="000E791E" w:rsidP="003A43A1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34225C59" w14:textId="45169AD0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bIX</w:t>
            </w:r>
          </w:p>
        </w:tc>
        <w:tc>
          <w:tcPr>
            <w:tcW w:w="1134" w:type="dxa"/>
          </w:tcPr>
          <w:p w14:paraId="253D8FF6" w14:textId="07DE13F5" w:rsidR="000E791E" w:rsidRPr="005663A7" w:rsidRDefault="000E791E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6DB04BC8" wp14:editId="1F583730">
                  <wp:extent cx="215329" cy="215329"/>
                  <wp:effectExtent l="0" t="0" r="0" b="0"/>
                  <wp:docPr id="1797750237" name="Gráfico 2" descr="Per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194365" name="Gráfico 543194365" descr="Perr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" cy="2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45C8A1BD" w14:textId="77777777" w:rsidR="000E791E" w:rsidRPr="005663A7" w:rsidRDefault="000E791E" w:rsidP="003A4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91E" w:rsidRPr="005663A7" w14:paraId="6964927B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6B285CD1" w14:textId="77777777" w:rsidR="000E791E" w:rsidRPr="005663A7" w:rsidRDefault="000E791E" w:rsidP="003A43A1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067DA987" w14:textId="1A761C0E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bIX</w:t>
            </w:r>
          </w:p>
        </w:tc>
        <w:tc>
          <w:tcPr>
            <w:tcW w:w="1134" w:type="dxa"/>
          </w:tcPr>
          <w:p w14:paraId="1DDD4D3A" w14:textId="1649E5E9" w:rsidR="000E791E" w:rsidRPr="005663A7" w:rsidRDefault="000E791E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2C05DB56" wp14:editId="77BC34DA">
                  <wp:extent cx="215329" cy="215329"/>
                  <wp:effectExtent l="0" t="0" r="0" b="0"/>
                  <wp:docPr id="637765708" name="Gráfico 2" descr="Per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194365" name="Gráfico 543194365" descr="Perr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" cy="2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4DE871DA" w14:textId="77777777" w:rsidR="000E791E" w:rsidRPr="005663A7" w:rsidRDefault="000E791E" w:rsidP="003A43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5463" w:rsidRPr="00D162E4" w14:paraId="22D631F1" w14:textId="77777777" w:rsidTr="00895AF1">
        <w:tc>
          <w:tcPr>
            <w:tcW w:w="2269" w:type="dxa"/>
            <w:vMerge w:val="restart"/>
            <w:shd w:val="clear" w:color="auto" w:fill="D9D9D9" w:themeFill="background1" w:themeFillShade="D9"/>
          </w:tcPr>
          <w:p w14:paraId="3269DC87" w14:textId="77777777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3F951132" w14:textId="77777777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57D62112" w14:textId="223E000F" w:rsidR="00095463" w:rsidRPr="005663A7" w:rsidRDefault="00095463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iardia duodenalis</w:t>
            </w:r>
          </w:p>
          <w:p w14:paraId="55CDDEFF" w14:textId="07F62C72" w:rsidR="00095463" w:rsidRPr="005663A7" w:rsidRDefault="00095463" w:rsidP="000E791E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C</w:t>
            </w: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/>
              </w:rPr>
              <w:t>T</w:t>
            </w: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and sequencing)</w:t>
            </w:r>
          </w:p>
        </w:tc>
        <w:tc>
          <w:tcPr>
            <w:tcW w:w="2688" w:type="dxa"/>
          </w:tcPr>
          <w:p w14:paraId="55F0D053" w14:textId="5E8525E9" w:rsidR="00095463" w:rsidRPr="005663A7" w:rsidRDefault="0009546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known assemblage</w:t>
            </w:r>
          </w:p>
        </w:tc>
        <w:tc>
          <w:tcPr>
            <w:tcW w:w="1134" w:type="dxa"/>
          </w:tcPr>
          <w:p w14:paraId="1274EB61" w14:textId="0EEBA0CA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008422C1" wp14:editId="6835F085">
                  <wp:extent cx="195209" cy="195209"/>
                  <wp:effectExtent l="0" t="0" r="0" b="0"/>
                  <wp:docPr id="177812011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 w:val="restart"/>
          </w:tcPr>
          <w:p w14:paraId="2F475C4D" w14:textId="77777777" w:rsidR="00095463" w:rsidRPr="005663A7" w:rsidRDefault="00095463" w:rsidP="0009546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  <w:p w14:paraId="2A7698F1" w14:textId="62D6F706" w:rsidR="00095463" w:rsidRPr="005663A7" w:rsidRDefault="0070206C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Isolates with high </w:t>
            </w:r>
            <w:r w:rsidR="000E791E"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</w:t>
            </w:r>
            <w:r w:rsidR="000E791E" w:rsidRPr="005663A7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T</w:t>
            </w:r>
            <w:r w:rsidR="00095463"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values at </w:t>
            </w:r>
            <w:r w:rsidR="00D354A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al-time</w:t>
            </w:r>
            <w:r w:rsidR="0048691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polymerase chain reaction</w:t>
            </w:r>
            <w:r w:rsidR="00486911"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ndicate low parasite loads and are untypable</w:t>
            </w:r>
          </w:p>
        </w:tc>
      </w:tr>
      <w:tr w:rsidR="00095463" w:rsidRPr="005663A7" w14:paraId="5DE1FBA7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167FC926" w14:textId="77777777" w:rsidR="00095463" w:rsidRPr="005663A7" w:rsidRDefault="00095463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3F54869B" w14:textId="6A476B37" w:rsidR="00095463" w:rsidRPr="005663A7" w:rsidRDefault="0009546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known assemblage</w:t>
            </w:r>
          </w:p>
        </w:tc>
        <w:tc>
          <w:tcPr>
            <w:tcW w:w="1134" w:type="dxa"/>
          </w:tcPr>
          <w:p w14:paraId="28BCACF2" w14:textId="01D42488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428A2A9B" wp14:editId="499154CD">
                  <wp:extent cx="215329" cy="215329"/>
                  <wp:effectExtent l="0" t="0" r="0" b="0"/>
                  <wp:docPr id="292360163" name="Gráfico 2" descr="Per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194365" name="Gráfico 543194365" descr="Perr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" cy="2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69438213" w14:textId="77777777" w:rsidR="00095463" w:rsidRPr="005663A7" w:rsidRDefault="00095463" w:rsidP="0009546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95463" w:rsidRPr="005663A7" w14:paraId="048943B8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5D51289B" w14:textId="77777777" w:rsidR="00095463" w:rsidRPr="005663A7" w:rsidRDefault="00095463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0D8FA644" w14:textId="289846E3" w:rsidR="00095463" w:rsidRPr="005663A7" w:rsidRDefault="0009546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known assemblage</w:t>
            </w:r>
          </w:p>
        </w:tc>
        <w:tc>
          <w:tcPr>
            <w:tcW w:w="1134" w:type="dxa"/>
          </w:tcPr>
          <w:p w14:paraId="5AEA3E04" w14:textId="14A652B2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4BBF3108" wp14:editId="00C8ECDB">
                  <wp:extent cx="194945" cy="194945"/>
                  <wp:effectExtent l="0" t="0" r="0" b="0"/>
                  <wp:docPr id="1235484113" name="Gráfico 3" descr="Gat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484113" name="Gráfico 1235484113" descr="Gat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525" cy="1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675A0BF2" w14:textId="77777777" w:rsidR="00095463" w:rsidRPr="005663A7" w:rsidRDefault="00095463" w:rsidP="00095463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95463" w:rsidRPr="005663A7" w14:paraId="1198D969" w14:textId="77777777" w:rsidTr="00895AF1">
        <w:trPr>
          <w:trHeight w:val="75"/>
        </w:trPr>
        <w:tc>
          <w:tcPr>
            <w:tcW w:w="2269" w:type="dxa"/>
            <w:vMerge/>
            <w:shd w:val="clear" w:color="auto" w:fill="D9D9D9" w:themeFill="background1" w:themeFillShade="D9"/>
          </w:tcPr>
          <w:p w14:paraId="435A22B9" w14:textId="77777777" w:rsidR="00095463" w:rsidRPr="005663A7" w:rsidRDefault="00095463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73F2DA16" w14:textId="599580BF" w:rsidR="00095463" w:rsidRPr="005663A7" w:rsidRDefault="0009546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nknown assemblage</w:t>
            </w:r>
          </w:p>
        </w:tc>
        <w:tc>
          <w:tcPr>
            <w:tcW w:w="1134" w:type="dxa"/>
          </w:tcPr>
          <w:p w14:paraId="46A577C0" w14:textId="7859172C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0CDAFE21" wp14:editId="4853F74D">
                  <wp:extent cx="195209" cy="195209"/>
                  <wp:effectExtent l="0" t="0" r="0" b="0"/>
                  <wp:docPr id="1319348506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54EFE108" w14:textId="77777777" w:rsidR="00095463" w:rsidRPr="005663A7" w:rsidRDefault="00095463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5463" w:rsidRPr="005663A7" w14:paraId="174ABC82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06057A40" w14:textId="77777777" w:rsidR="00095463" w:rsidRPr="005663A7" w:rsidRDefault="00095463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1B2FAEF0" w14:textId="65127A0A" w:rsidR="00095463" w:rsidRPr="005663A7" w:rsidRDefault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7, </w:t>
            </w:r>
            <w:r w:rsidR="0070206C"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mblage </w:t>
            </w: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14:paraId="0F56DDD2" w14:textId="58433178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24CDA309" wp14:editId="7FF44CF5">
                  <wp:extent cx="195209" cy="195209"/>
                  <wp:effectExtent l="0" t="0" r="0" b="0"/>
                  <wp:docPr id="628787904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12887059" w14:textId="5DBEF21E" w:rsidR="00095463" w:rsidRPr="005663A7" w:rsidRDefault="00095463" w:rsidP="00095463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Zoonotic genotype</w:t>
            </w:r>
          </w:p>
        </w:tc>
      </w:tr>
      <w:tr w:rsidR="000E791E" w:rsidRPr="005663A7" w14:paraId="2757B64E" w14:textId="77777777" w:rsidTr="00895AF1">
        <w:tc>
          <w:tcPr>
            <w:tcW w:w="2269" w:type="dxa"/>
            <w:vMerge w:val="restart"/>
            <w:shd w:val="clear" w:color="auto" w:fill="D9D9D9" w:themeFill="background1" w:themeFillShade="D9"/>
          </w:tcPr>
          <w:p w14:paraId="20125DC9" w14:textId="77777777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30B8E0CE" w14:textId="54C18B85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epevirus</w:t>
            </w:r>
          </w:p>
          <w:p w14:paraId="68005D9F" w14:textId="55CB4EC2" w:rsidR="000E791E" w:rsidRPr="005663A7" w:rsidRDefault="000E791E" w:rsidP="000E791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Sequencing)</w:t>
            </w:r>
          </w:p>
        </w:tc>
        <w:tc>
          <w:tcPr>
            <w:tcW w:w="2688" w:type="dxa"/>
          </w:tcPr>
          <w:p w14:paraId="71148030" w14:textId="61F0EA10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V-3f</w:t>
            </w:r>
          </w:p>
        </w:tc>
        <w:tc>
          <w:tcPr>
            <w:tcW w:w="1134" w:type="dxa"/>
          </w:tcPr>
          <w:p w14:paraId="3A86B310" w14:textId="1EFB3C97" w:rsidR="000E791E" w:rsidRPr="005663A7" w:rsidRDefault="000E791E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27503E28" wp14:editId="4C6D3B14">
                  <wp:extent cx="195209" cy="195209"/>
                  <wp:effectExtent l="0" t="0" r="0" b="0"/>
                  <wp:docPr id="455264527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 w:val="restart"/>
          </w:tcPr>
          <w:p w14:paraId="628D27F4" w14:textId="77777777" w:rsidR="000E791E" w:rsidRPr="005663A7" w:rsidRDefault="000E791E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904FF1" w14:textId="57368B5C" w:rsidR="000E791E" w:rsidRPr="005663A7" w:rsidRDefault="000E791E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notic genotype</w:t>
            </w:r>
          </w:p>
        </w:tc>
      </w:tr>
      <w:tr w:rsidR="000E791E" w:rsidRPr="005663A7" w14:paraId="5A3CEFF2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01D1053B" w14:textId="77777777" w:rsidR="000E791E" w:rsidRPr="005663A7" w:rsidRDefault="000E791E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4AC25923" w14:textId="72505116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V-3f</w:t>
            </w:r>
          </w:p>
        </w:tc>
        <w:tc>
          <w:tcPr>
            <w:tcW w:w="1134" w:type="dxa"/>
          </w:tcPr>
          <w:p w14:paraId="1CE2701B" w14:textId="15805119" w:rsidR="000E791E" w:rsidRPr="005663A7" w:rsidRDefault="000E791E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76B3F5F5" wp14:editId="70EFBBF3">
                  <wp:extent cx="195209" cy="195209"/>
                  <wp:effectExtent l="0" t="0" r="0" b="0"/>
                  <wp:docPr id="1376101629" name="Gráfico 1" descr="Homb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7928398" name="Gráfico 1477928398" descr="Hombr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95" cy="19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35F384DD" w14:textId="77777777" w:rsidR="000E791E" w:rsidRPr="005663A7" w:rsidRDefault="000E791E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791E" w:rsidRPr="005663A7" w14:paraId="5D4AE1FE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04C106A0" w14:textId="77777777" w:rsidR="000E791E" w:rsidRPr="005663A7" w:rsidRDefault="000E791E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7C27CE7C" w14:textId="0E439AB4" w:rsidR="000E791E" w:rsidRPr="005663A7" w:rsidRDefault="000E791E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V-3f</w:t>
            </w:r>
          </w:p>
        </w:tc>
        <w:tc>
          <w:tcPr>
            <w:tcW w:w="1134" w:type="dxa"/>
          </w:tcPr>
          <w:p w14:paraId="1E296B40" w14:textId="348D8FFE" w:rsidR="000E791E" w:rsidRPr="005663A7" w:rsidRDefault="00856A26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35D9CFB4" wp14:editId="0001EA5C">
                  <wp:extent cx="194945" cy="194945"/>
                  <wp:effectExtent l="0" t="0" r="0" b="0"/>
                  <wp:docPr id="899852059" name="Gráfico 3" descr="Gat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484113" name="Gráfico 1235484113" descr="Gat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525" cy="1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vMerge/>
          </w:tcPr>
          <w:p w14:paraId="360447FF" w14:textId="77777777" w:rsidR="000E791E" w:rsidRPr="005663A7" w:rsidRDefault="000E791E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5463" w:rsidRPr="00D162E4" w14:paraId="3B4176D3" w14:textId="77777777" w:rsidTr="00895AF1">
        <w:tc>
          <w:tcPr>
            <w:tcW w:w="2269" w:type="dxa"/>
            <w:vMerge/>
            <w:shd w:val="clear" w:color="auto" w:fill="D9D9D9" w:themeFill="background1" w:themeFillShade="D9"/>
          </w:tcPr>
          <w:p w14:paraId="2F4C42CE" w14:textId="77777777" w:rsidR="00095463" w:rsidRPr="005663A7" w:rsidRDefault="00095463" w:rsidP="00095463">
            <w:pPr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</w:tcPr>
          <w:p w14:paraId="64B820DF" w14:textId="77777777" w:rsidR="00856A26" w:rsidRPr="005663A7" w:rsidRDefault="00856A26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ABA903" w14:textId="64888736" w:rsidR="00095463" w:rsidRPr="005663A7" w:rsidRDefault="00095463" w:rsidP="000954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V (</w:t>
            </w:r>
            <w:r w:rsidRPr="00895AF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cahepevirus ratti</w:t>
            </w: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FB7F4AD" w14:textId="77777777" w:rsidR="00856A26" w:rsidRPr="005663A7" w:rsidRDefault="00856A26" w:rsidP="000E791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37F9934" w14:textId="06D1F530" w:rsidR="00095463" w:rsidRPr="005663A7" w:rsidRDefault="00095463" w:rsidP="000E791E">
            <w:pPr>
              <w:jc w:val="center"/>
              <w:rPr>
                <w:sz w:val="20"/>
                <w:szCs w:val="20"/>
                <w:lang w:val="en-US"/>
              </w:rPr>
            </w:pPr>
            <w:r w:rsidRPr="005663A7">
              <w:rPr>
                <w:noProof/>
                <w:sz w:val="20"/>
                <w:szCs w:val="20"/>
                <w:lang w:val="en-US" w:eastAsia="es-ES"/>
              </w:rPr>
              <w:drawing>
                <wp:inline distT="0" distB="0" distL="0" distR="0" wp14:anchorId="052D9053" wp14:editId="400680D1">
                  <wp:extent cx="215329" cy="215329"/>
                  <wp:effectExtent l="0" t="0" r="0" b="0"/>
                  <wp:docPr id="535286844" name="Gráfico 2" descr="Per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194365" name="Gráfico 543194365" descr="Perro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404" cy="22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006BA4B1" w14:textId="77777777" w:rsidR="00095463" w:rsidRPr="005663A7" w:rsidRDefault="00095463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notic genotype</w:t>
            </w:r>
          </w:p>
          <w:p w14:paraId="712533CF" w14:textId="3C99DC50" w:rsidR="00856A26" w:rsidRPr="005663A7" w:rsidRDefault="00856A26" w:rsidP="000954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og's diet consisted mainly of processed commercial food; however, on a monthly basis the dog consumed raw/undercooked food.</w:t>
            </w:r>
          </w:p>
        </w:tc>
      </w:tr>
    </w:tbl>
    <w:p w14:paraId="1AA029DA" w14:textId="1DC7EC01" w:rsidR="0034504B" w:rsidRPr="005663A7" w:rsidRDefault="000E791E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5663A7">
        <w:rPr>
          <w:rFonts w:ascii="Times New Roman" w:hAnsi="Times New Roman" w:cs="Times New Roman"/>
          <w:i/>
          <w:iCs/>
          <w:sz w:val="18"/>
          <w:szCs w:val="18"/>
          <w:lang w:val="en-US"/>
        </w:rPr>
        <w:t>C</w:t>
      </w:r>
      <w:r w:rsidRPr="005663A7">
        <w:rPr>
          <w:rFonts w:ascii="Times New Roman" w:hAnsi="Times New Roman" w:cs="Times New Roman"/>
          <w:i/>
          <w:iCs/>
          <w:sz w:val="18"/>
          <w:szCs w:val="18"/>
          <w:vertAlign w:val="subscript"/>
          <w:lang w:val="en-US"/>
        </w:rPr>
        <w:t>T</w:t>
      </w:r>
      <w:r w:rsidRPr="005663A7">
        <w:rPr>
          <w:rFonts w:ascii="Times New Roman" w:hAnsi="Times New Roman" w:cs="Times New Roman"/>
          <w:i/>
          <w:iCs/>
          <w:sz w:val="18"/>
          <w:szCs w:val="18"/>
          <w:lang w:val="en-US"/>
        </w:rPr>
        <w:t>: Cycle threshold</w:t>
      </w:r>
    </w:p>
    <w:sectPr w:rsidR="0034504B" w:rsidRPr="00566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78D"/>
    <w:rsid w:val="000455FF"/>
    <w:rsid w:val="00095463"/>
    <w:rsid w:val="000E791E"/>
    <w:rsid w:val="0034504B"/>
    <w:rsid w:val="003A43A1"/>
    <w:rsid w:val="003F5D50"/>
    <w:rsid w:val="00486911"/>
    <w:rsid w:val="005663A7"/>
    <w:rsid w:val="0070206C"/>
    <w:rsid w:val="0072778D"/>
    <w:rsid w:val="007B0695"/>
    <w:rsid w:val="007C3AB3"/>
    <w:rsid w:val="00856A26"/>
    <w:rsid w:val="00895AF1"/>
    <w:rsid w:val="0090294B"/>
    <w:rsid w:val="0093632D"/>
    <w:rsid w:val="00A45D9C"/>
    <w:rsid w:val="00A63DF8"/>
    <w:rsid w:val="00C2289E"/>
    <w:rsid w:val="00D162E4"/>
    <w:rsid w:val="00D354A0"/>
    <w:rsid w:val="00E51E32"/>
    <w:rsid w:val="00E84AE4"/>
    <w:rsid w:val="00F6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8C6F7"/>
  <w15:chartTrackingRefBased/>
  <w15:docId w15:val="{9745F832-8672-4B0B-8035-463B02A6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63D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3D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3DF8"/>
    <w:rPr>
      <w:sz w:val="20"/>
      <w:szCs w:val="20"/>
    </w:rPr>
  </w:style>
  <w:style w:type="table" w:styleId="Tablaconcuadrcula">
    <w:name w:val="Table Grid"/>
    <w:basedOn w:val="Tablanormal"/>
    <w:uiPriority w:val="39"/>
    <w:rsid w:val="00A63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54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Revisin">
    <w:name w:val="Revision"/>
    <w:hidden/>
    <w:uiPriority w:val="99"/>
    <w:semiHidden/>
    <w:rsid w:val="003F5D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25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García</dc:creator>
  <cp:keywords/>
  <dc:description/>
  <cp:lastModifiedBy>Paula García Sánchez</cp:lastModifiedBy>
  <cp:revision>3</cp:revision>
  <dcterms:created xsi:type="dcterms:W3CDTF">2024-04-29T15:43:00Z</dcterms:created>
  <dcterms:modified xsi:type="dcterms:W3CDTF">2024-06-28T16:03:00Z</dcterms:modified>
</cp:coreProperties>
</file>